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800" w:rsidRPr="004730DA" w:rsidRDefault="00442F8C" w:rsidP="000C3424">
      <w:pPr>
        <w:suppressLineNumbers/>
        <w:spacing w:after="0" w:line="240" w:lineRule="auto"/>
        <w:ind w:left="142"/>
        <w:rPr>
          <w:rFonts w:ascii="Times New Roman" w:hAnsi="Times New Roman"/>
          <w:sz w:val="24"/>
          <w:szCs w:val="24"/>
          <w:lang w:val="en-GB" w:eastAsia="fr-FR"/>
        </w:rPr>
      </w:pPr>
      <w:r>
        <w:rPr>
          <w:rFonts w:ascii="Times New Roman" w:hAnsi="Times New Roman"/>
          <w:b/>
          <w:sz w:val="24"/>
          <w:szCs w:val="24"/>
          <w:lang w:val="en-GB" w:eastAsia="fr-FR"/>
        </w:rPr>
        <w:t>Addition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 w:eastAsia="fr-FR"/>
        </w:rPr>
        <w:t>al</w:t>
      </w:r>
      <w:r w:rsidR="00151168">
        <w:rPr>
          <w:rFonts w:ascii="Times New Roman" w:hAnsi="Times New Roman"/>
          <w:b/>
          <w:sz w:val="24"/>
          <w:szCs w:val="24"/>
          <w:lang w:val="en-GB" w:eastAsia="fr-FR"/>
        </w:rPr>
        <w:t xml:space="preserve"> file T</w:t>
      </w:r>
      <w:r w:rsidR="008A7800">
        <w:rPr>
          <w:rFonts w:ascii="Times New Roman" w:hAnsi="Times New Roman"/>
          <w:b/>
          <w:sz w:val="24"/>
          <w:szCs w:val="24"/>
          <w:lang w:val="en-GB" w:eastAsia="fr-FR"/>
        </w:rPr>
        <w:t xml:space="preserve">able </w:t>
      </w:r>
      <w:r w:rsidR="00151168">
        <w:rPr>
          <w:rFonts w:ascii="Times New Roman" w:hAnsi="Times New Roman"/>
          <w:b/>
          <w:sz w:val="24"/>
          <w:szCs w:val="24"/>
          <w:lang w:val="en-GB" w:eastAsia="fr-FR"/>
        </w:rPr>
        <w:t>S</w:t>
      </w:r>
      <w:r w:rsidR="008A7800">
        <w:rPr>
          <w:rFonts w:ascii="Times New Roman" w:hAnsi="Times New Roman"/>
          <w:b/>
          <w:sz w:val="24"/>
          <w:szCs w:val="24"/>
          <w:lang w:val="en-GB" w:eastAsia="fr-FR"/>
        </w:rPr>
        <w:t>1</w:t>
      </w:r>
      <w:r w:rsidR="008A7800" w:rsidRPr="004730DA">
        <w:rPr>
          <w:rFonts w:ascii="Times New Roman" w:hAnsi="Times New Roman"/>
          <w:b/>
          <w:sz w:val="24"/>
          <w:szCs w:val="24"/>
          <w:lang w:val="en-GB" w:eastAsia="fr-FR"/>
        </w:rPr>
        <w:t xml:space="preserve">. </w:t>
      </w:r>
      <w:r w:rsidR="008A7800" w:rsidRPr="004730DA">
        <w:rPr>
          <w:rFonts w:ascii="Times New Roman" w:hAnsi="Times New Roman"/>
          <w:sz w:val="24"/>
          <w:szCs w:val="24"/>
          <w:lang w:val="en-GB" w:eastAsia="fr-FR"/>
        </w:rPr>
        <w:t>List of primers designed and used in this study</w:t>
      </w:r>
    </w:p>
    <w:tbl>
      <w:tblPr>
        <w:tblW w:w="9985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686"/>
        <w:gridCol w:w="2126"/>
        <w:gridCol w:w="4173"/>
      </w:tblGrid>
      <w:tr w:rsidR="008A7800" w:rsidTr="00871BB3">
        <w:trPr>
          <w:trHeight w:val="397"/>
        </w:trPr>
        <w:tc>
          <w:tcPr>
            <w:tcW w:w="3686" w:type="dxa"/>
            <w:tcBorders>
              <w:left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GB" w:eastAsia="fr-FR"/>
              </w:rPr>
              <w:t>Targeted region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GB" w:eastAsia="fr-FR"/>
              </w:rPr>
              <w:t>Primer</w:t>
            </w:r>
          </w:p>
        </w:tc>
        <w:tc>
          <w:tcPr>
            <w:tcW w:w="4173" w:type="dxa"/>
            <w:tcBorders>
              <w:left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GB" w:eastAsia="fr-FR"/>
              </w:rPr>
              <w:t>Sequence (5’-3’)</w:t>
            </w: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serted elem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Phi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phi3-F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AATACCCAAATCGCAAGCAC</w:t>
            </w: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phi3-R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ACGACGGAAAATAAGACCGA</w:t>
            </w: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fhB </w:t>
            </w: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(Flag-2 locu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lfhB-F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TCAGCAAAATCAGTCCGTTA</w:t>
            </w: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lfhB-R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GTTTCATTTGCAGGACGTAG</w:t>
            </w: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fA</w:t>
            </w: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lag-2 locu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lafA-F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AACACCAATAACGCCTCAAT</w:t>
            </w: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lafA-R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TGTTCAGTTGGCTTGAAATG</w:t>
            </w: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GI-phe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GIpheV-F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GCCAGTAATAAACAATGGGC</w:t>
            </w: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GIpheV-R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TTCCTTGGTTGTGTCATACC</w:t>
            </w: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luconate meta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dn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idnK-F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TATCGCAGCAGGTAAGATGA</w:t>
            </w: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idnK-R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GGTGTTGAAAGCCGATTTTTG</w:t>
            </w: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hr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ghrB-F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TCACCTGGCATTCTTCAGTT</w:t>
            </w: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ghrB-R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TTATCGGGCTTTACTCCTCG</w:t>
            </w: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ditional primers for sequenc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ghrB-sqF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CGTTCACCATAAAACACTGG</w:t>
            </w: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ghrB-sqR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AGAGGATGGGCATGTTGAAG</w:t>
            </w: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fimB</w:t>
            </w:r>
            <w:r w:rsidRPr="004730D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fimB-F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AGCATGGCGTTTGTATGG</w:t>
            </w:r>
          </w:p>
        </w:tc>
      </w:tr>
      <w:tr w:rsidR="008A7800" w:rsidTr="00871BB3">
        <w:trPr>
          <w:trHeight w:val="397"/>
        </w:trPr>
        <w:tc>
          <w:tcPr>
            <w:tcW w:w="3686" w:type="dxa"/>
            <w:tcBorders>
              <w:top w:val="nil"/>
              <w:left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fimB-R</w:t>
            </w:r>
          </w:p>
        </w:tc>
        <w:tc>
          <w:tcPr>
            <w:tcW w:w="4173" w:type="dxa"/>
            <w:tcBorders>
              <w:top w:val="nil"/>
              <w:left w:val="nil"/>
              <w:right w:val="nil"/>
            </w:tcBorders>
          </w:tcPr>
          <w:p w:rsidR="008A7800" w:rsidRPr="004730DA" w:rsidRDefault="008A7800" w:rsidP="000C342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30DA">
              <w:rPr>
                <w:rFonts w:ascii="Times New Roman" w:hAnsi="Times New Roman"/>
                <w:sz w:val="24"/>
                <w:szCs w:val="24"/>
                <w:lang w:val="en-US"/>
              </w:rPr>
              <w:t>CCCTGGTATCTCAACTATCTCT</w:t>
            </w:r>
          </w:p>
        </w:tc>
      </w:tr>
    </w:tbl>
    <w:p w:rsidR="008A7800" w:rsidRDefault="008A7800" w:rsidP="00F61998">
      <w:pPr>
        <w:suppressLineNumbers/>
        <w:spacing w:after="120"/>
        <w:rPr>
          <w:lang w:val="en-US"/>
        </w:rPr>
      </w:pPr>
    </w:p>
    <w:sectPr w:rsidR="008A7800" w:rsidSect="00F61998">
      <w:footerReference w:type="default" r:id="rId7"/>
      <w:pgSz w:w="11906" w:h="16838" w:code="9"/>
      <w:pgMar w:top="1418" w:right="566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7800" w:rsidRDefault="008A7800" w:rsidP="009152FF">
      <w:pPr>
        <w:spacing w:after="0" w:line="240" w:lineRule="auto"/>
      </w:pPr>
      <w:r>
        <w:separator/>
      </w:r>
    </w:p>
  </w:endnote>
  <w:endnote w:type="continuationSeparator" w:id="0">
    <w:p w:rsidR="008A7800" w:rsidRDefault="008A7800" w:rsidP="00915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7800" w:rsidRDefault="008E6AC1">
    <w:pPr>
      <w:pStyle w:val="Footer"/>
      <w:jc w:val="right"/>
    </w:pPr>
    <w:r>
      <w:fldChar w:fldCharType="begin"/>
    </w:r>
    <w:r w:rsidR="000C3424">
      <w:instrText>PAGE   \* MERGEFORMAT</w:instrText>
    </w:r>
    <w:r>
      <w:fldChar w:fldCharType="separate"/>
    </w:r>
    <w:r w:rsidR="00151168">
      <w:rPr>
        <w:noProof/>
      </w:rPr>
      <w:t>1</w:t>
    </w:r>
    <w:r>
      <w:rPr>
        <w:noProof/>
      </w:rPr>
      <w:fldChar w:fldCharType="end"/>
    </w:r>
  </w:p>
  <w:p w:rsidR="008A7800" w:rsidRDefault="008A78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7800" w:rsidRDefault="008A7800" w:rsidP="009152FF">
      <w:pPr>
        <w:spacing w:after="0" w:line="240" w:lineRule="auto"/>
      </w:pPr>
      <w:r>
        <w:separator/>
      </w:r>
    </w:p>
  </w:footnote>
  <w:footnote w:type="continuationSeparator" w:id="0">
    <w:p w:rsidR="008A7800" w:rsidRDefault="008A7800" w:rsidP="009152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191628"/>
    <w:multiLevelType w:val="hybridMultilevel"/>
    <w:tmpl w:val="F8C2D1C6"/>
    <w:lvl w:ilvl="0" w:tplc="9E6056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color w:val="000000"/>
        <w:sz w:val="23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EA3E34"/>
    <w:multiLevelType w:val="hybridMultilevel"/>
    <w:tmpl w:val="BA5E41CA"/>
    <w:lvl w:ilvl="0" w:tplc="F4C6F41E">
      <w:start w:val="2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>
    <w:nsid w:val="7F8F53C7"/>
    <w:multiLevelType w:val="hybridMultilevel"/>
    <w:tmpl w:val="6C845E12"/>
    <w:lvl w:ilvl="0" w:tplc="B8226B08">
      <w:numFmt w:val="bullet"/>
      <w:lvlText w:val=""/>
      <w:lvlJc w:val="left"/>
      <w:pPr>
        <w:ind w:left="502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Frontiers scienc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 BETA-LACTAMASES-Converted copy.enl&lt;/item&gt;&lt;/Libraries&gt;&lt;/ENLibraries&gt;"/>
    <w:docVar w:name="Total_Editing_Time" w:val="6"/>
  </w:docVars>
  <w:rsids>
    <w:rsidRoot w:val="006F584F"/>
    <w:rsid w:val="00002D7A"/>
    <w:rsid w:val="00005B4E"/>
    <w:rsid w:val="00011C9E"/>
    <w:rsid w:val="0001593C"/>
    <w:rsid w:val="00016CF5"/>
    <w:rsid w:val="0002160C"/>
    <w:rsid w:val="00023DB3"/>
    <w:rsid w:val="000249BD"/>
    <w:rsid w:val="00025FCF"/>
    <w:rsid w:val="00036B7C"/>
    <w:rsid w:val="00036E04"/>
    <w:rsid w:val="00041586"/>
    <w:rsid w:val="0004166A"/>
    <w:rsid w:val="0005149A"/>
    <w:rsid w:val="0006265A"/>
    <w:rsid w:val="00065C5A"/>
    <w:rsid w:val="000664B0"/>
    <w:rsid w:val="00073C11"/>
    <w:rsid w:val="0007751F"/>
    <w:rsid w:val="000814C0"/>
    <w:rsid w:val="00083153"/>
    <w:rsid w:val="000844A8"/>
    <w:rsid w:val="00096C44"/>
    <w:rsid w:val="000A07FF"/>
    <w:rsid w:val="000A280A"/>
    <w:rsid w:val="000A3300"/>
    <w:rsid w:val="000A4318"/>
    <w:rsid w:val="000A6FC4"/>
    <w:rsid w:val="000A75C4"/>
    <w:rsid w:val="000B02FA"/>
    <w:rsid w:val="000B0D48"/>
    <w:rsid w:val="000B5D6D"/>
    <w:rsid w:val="000B7B8A"/>
    <w:rsid w:val="000C3424"/>
    <w:rsid w:val="000C71D8"/>
    <w:rsid w:val="000D08AA"/>
    <w:rsid w:val="000D6930"/>
    <w:rsid w:val="000D78DE"/>
    <w:rsid w:val="000E3AA0"/>
    <w:rsid w:val="000E6E98"/>
    <w:rsid w:val="000F3022"/>
    <w:rsid w:val="00100303"/>
    <w:rsid w:val="00100585"/>
    <w:rsid w:val="00105C04"/>
    <w:rsid w:val="00110016"/>
    <w:rsid w:val="001145A8"/>
    <w:rsid w:val="0012138A"/>
    <w:rsid w:val="0012340F"/>
    <w:rsid w:val="00135BDA"/>
    <w:rsid w:val="00141D3D"/>
    <w:rsid w:val="00144ECD"/>
    <w:rsid w:val="0014575B"/>
    <w:rsid w:val="00145D9A"/>
    <w:rsid w:val="00147522"/>
    <w:rsid w:val="00147F44"/>
    <w:rsid w:val="00150A75"/>
    <w:rsid w:val="00151168"/>
    <w:rsid w:val="00155B4A"/>
    <w:rsid w:val="00155EB6"/>
    <w:rsid w:val="00156333"/>
    <w:rsid w:val="001610B3"/>
    <w:rsid w:val="00162A25"/>
    <w:rsid w:val="00165E09"/>
    <w:rsid w:val="00165F9B"/>
    <w:rsid w:val="00166A56"/>
    <w:rsid w:val="00167D4E"/>
    <w:rsid w:val="001706D6"/>
    <w:rsid w:val="00170E21"/>
    <w:rsid w:val="00171996"/>
    <w:rsid w:val="001734F2"/>
    <w:rsid w:val="0018218E"/>
    <w:rsid w:val="0018525A"/>
    <w:rsid w:val="0018664E"/>
    <w:rsid w:val="00190B9A"/>
    <w:rsid w:val="0019340D"/>
    <w:rsid w:val="00194BD4"/>
    <w:rsid w:val="001A3CEC"/>
    <w:rsid w:val="001A7412"/>
    <w:rsid w:val="001B47A4"/>
    <w:rsid w:val="001B6D69"/>
    <w:rsid w:val="001B7D28"/>
    <w:rsid w:val="001C130D"/>
    <w:rsid w:val="001C21A5"/>
    <w:rsid w:val="001C5DE3"/>
    <w:rsid w:val="001D1DFA"/>
    <w:rsid w:val="001D4E8B"/>
    <w:rsid w:val="001D5A18"/>
    <w:rsid w:val="001E0170"/>
    <w:rsid w:val="001E4D03"/>
    <w:rsid w:val="001E63C1"/>
    <w:rsid w:val="001E6427"/>
    <w:rsid w:val="001F0B5B"/>
    <w:rsid w:val="001F70DA"/>
    <w:rsid w:val="0020070E"/>
    <w:rsid w:val="002055F3"/>
    <w:rsid w:val="00207D6B"/>
    <w:rsid w:val="002130A6"/>
    <w:rsid w:val="0021376F"/>
    <w:rsid w:val="00213899"/>
    <w:rsid w:val="00213C16"/>
    <w:rsid w:val="00215635"/>
    <w:rsid w:val="00220DA9"/>
    <w:rsid w:val="00221C30"/>
    <w:rsid w:val="002232AE"/>
    <w:rsid w:val="00227113"/>
    <w:rsid w:val="00231C74"/>
    <w:rsid w:val="00237E43"/>
    <w:rsid w:val="00251935"/>
    <w:rsid w:val="00260BA5"/>
    <w:rsid w:val="00263CA0"/>
    <w:rsid w:val="002651B1"/>
    <w:rsid w:val="00266656"/>
    <w:rsid w:val="00271362"/>
    <w:rsid w:val="002734A5"/>
    <w:rsid w:val="002736E9"/>
    <w:rsid w:val="002803C1"/>
    <w:rsid w:val="00280659"/>
    <w:rsid w:val="00292BF5"/>
    <w:rsid w:val="002945C8"/>
    <w:rsid w:val="00294771"/>
    <w:rsid w:val="00294CE4"/>
    <w:rsid w:val="00294E80"/>
    <w:rsid w:val="002A48E3"/>
    <w:rsid w:val="002B1D9D"/>
    <w:rsid w:val="002B3D58"/>
    <w:rsid w:val="002B44DC"/>
    <w:rsid w:val="002B455A"/>
    <w:rsid w:val="002B571F"/>
    <w:rsid w:val="002B69AB"/>
    <w:rsid w:val="002B6CF5"/>
    <w:rsid w:val="002B78F3"/>
    <w:rsid w:val="002C1652"/>
    <w:rsid w:val="002C2C71"/>
    <w:rsid w:val="002C42C2"/>
    <w:rsid w:val="002C4726"/>
    <w:rsid w:val="002C7C0D"/>
    <w:rsid w:val="002D41E2"/>
    <w:rsid w:val="002D43E3"/>
    <w:rsid w:val="002D6F05"/>
    <w:rsid w:val="002D790B"/>
    <w:rsid w:val="002E275C"/>
    <w:rsid w:val="002E3669"/>
    <w:rsid w:val="002E3678"/>
    <w:rsid w:val="002F05E2"/>
    <w:rsid w:val="002F65D6"/>
    <w:rsid w:val="002F7852"/>
    <w:rsid w:val="003040EC"/>
    <w:rsid w:val="00305FC4"/>
    <w:rsid w:val="003060F0"/>
    <w:rsid w:val="003071F0"/>
    <w:rsid w:val="00307DA1"/>
    <w:rsid w:val="00317178"/>
    <w:rsid w:val="00321C0B"/>
    <w:rsid w:val="00322376"/>
    <w:rsid w:val="00326B66"/>
    <w:rsid w:val="00330380"/>
    <w:rsid w:val="00331602"/>
    <w:rsid w:val="00332C77"/>
    <w:rsid w:val="00332EA3"/>
    <w:rsid w:val="00337828"/>
    <w:rsid w:val="00337CDA"/>
    <w:rsid w:val="003417A1"/>
    <w:rsid w:val="003431FA"/>
    <w:rsid w:val="00343BF2"/>
    <w:rsid w:val="00344356"/>
    <w:rsid w:val="003450DA"/>
    <w:rsid w:val="00351AA0"/>
    <w:rsid w:val="00354261"/>
    <w:rsid w:val="00365C1A"/>
    <w:rsid w:val="00365E72"/>
    <w:rsid w:val="00366B3A"/>
    <w:rsid w:val="00372517"/>
    <w:rsid w:val="00372C11"/>
    <w:rsid w:val="003746AB"/>
    <w:rsid w:val="00381295"/>
    <w:rsid w:val="0038355B"/>
    <w:rsid w:val="003859EA"/>
    <w:rsid w:val="0039469E"/>
    <w:rsid w:val="00396CED"/>
    <w:rsid w:val="003A0F78"/>
    <w:rsid w:val="003A1998"/>
    <w:rsid w:val="003A2643"/>
    <w:rsid w:val="003B5F7D"/>
    <w:rsid w:val="003C5F5C"/>
    <w:rsid w:val="003C70FC"/>
    <w:rsid w:val="003D157C"/>
    <w:rsid w:val="003D2FF0"/>
    <w:rsid w:val="003D3FC8"/>
    <w:rsid w:val="003E25B0"/>
    <w:rsid w:val="003E4718"/>
    <w:rsid w:val="003E47F5"/>
    <w:rsid w:val="003F0E36"/>
    <w:rsid w:val="003F279C"/>
    <w:rsid w:val="003F2D0D"/>
    <w:rsid w:val="003F2D1F"/>
    <w:rsid w:val="003F4435"/>
    <w:rsid w:val="003F6F2F"/>
    <w:rsid w:val="00402D4A"/>
    <w:rsid w:val="00412C29"/>
    <w:rsid w:val="004132F2"/>
    <w:rsid w:val="004158EA"/>
    <w:rsid w:val="00420FEC"/>
    <w:rsid w:val="00421556"/>
    <w:rsid w:val="0042364E"/>
    <w:rsid w:val="00423A71"/>
    <w:rsid w:val="00424C13"/>
    <w:rsid w:val="00427A90"/>
    <w:rsid w:val="00434533"/>
    <w:rsid w:val="00434A24"/>
    <w:rsid w:val="00442F8C"/>
    <w:rsid w:val="00446422"/>
    <w:rsid w:val="00450664"/>
    <w:rsid w:val="00450987"/>
    <w:rsid w:val="00453342"/>
    <w:rsid w:val="00467E53"/>
    <w:rsid w:val="004730DA"/>
    <w:rsid w:val="00474177"/>
    <w:rsid w:val="00477C77"/>
    <w:rsid w:val="00490838"/>
    <w:rsid w:val="004935C8"/>
    <w:rsid w:val="0049478D"/>
    <w:rsid w:val="00497F1E"/>
    <w:rsid w:val="004A0048"/>
    <w:rsid w:val="004A0A47"/>
    <w:rsid w:val="004A1614"/>
    <w:rsid w:val="004A2C1A"/>
    <w:rsid w:val="004A4EB2"/>
    <w:rsid w:val="004A5EAD"/>
    <w:rsid w:val="004A61AB"/>
    <w:rsid w:val="004A6D7C"/>
    <w:rsid w:val="004A72F7"/>
    <w:rsid w:val="004B018C"/>
    <w:rsid w:val="004B0FCE"/>
    <w:rsid w:val="004B226E"/>
    <w:rsid w:val="004B3199"/>
    <w:rsid w:val="004C1537"/>
    <w:rsid w:val="004C3B44"/>
    <w:rsid w:val="004C746C"/>
    <w:rsid w:val="004D5498"/>
    <w:rsid w:val="004E127E"/>
    <w:rsid w:val="004E5D60"/>
    <w:rsid w:val="004F289F"/>
    <w:rsid w:val="004F2EDC"/>
    <w:rsid w:val="004F3164"/>
    <w:rsid w:val="004F4942"/>
    <w:rsid w:val="004F5439"/>
    <w:rsid w:val="004F54FE"/>
    <w:rsid w:val="00500020"/>
    <w:rsid w:val="00502C81"/>
    <w:rsid w:val="005036EC"/>
    <w:rsid w:val="00504A76"/>
    <w:rsid w:val="005055FA"/>
    <w:rsid w:val="005128DD"/>
    <w:rsid w:val="00515B75"/>
    <w:rsid w:val="0052115C"/>
    <w:rsid w:val="0052139F"/>
    <w:rsid w:val="005219BD"/>
    <w:rsid w:val="00536D18"/>
    <w:rsid w:val="00540F6C"/>
    <w:rsid w:val="005424A7"/>
    <w:rsid w:val="00542648"/>
    <w:rsid w:val="005464B7"/>
    <w:rsid w:val="005472F5"/>
    <w:rsid w:val="005515C1"/>
    <w:rsid w:val="0055402F"/>
    <w:rsid w:val="005547EE"/>
    <w:rsid w:val="00557140"/>
    <w:rsid w:val="0055775E"/>
    <w:rsid w:val="00560E30"/>
    <w:rsid w:val="00563282"/>
    <w:rsid w:val="00566101"/>
    <w:rsid w:val="0056621D"/>
    <w:rsid w:val="005676D3"/>
    <w:rsid w:val="00570D6F"/>
    <w:rsid w:val="005716CC"/>
    <w:rsid w:val="0057338D"/>
    <w:rsid w:val="0057369A"/>
    <w:rsid w:val="0057792E"/>
    <w:rsid w:val="0057794F"/>
    <w:rsid w:val="00577B63"/>
    <w:rsid w:val="00585BFB"/>
    <w:rsid w:val="00587D15"/>
    <w:rsid w:val="00587DF5"/>
    <w:rsid w:val="00593435"/>
    <w:rsid w:val="005979A0"/>
    <w:rsid w:val="005A1AF3"/>
    <w:rsid w:val="005A32DB"/>
    <w:rsid w:val="005B118F"/>
    <w:rsid w:val="005B39D4"/>
    <w:rsid w:val="005B4391"/>
    <w:rsid w:val="005B50C1"/>
    <w:rsid w:val="005B68DF"/>
    <w:rsid w:val="005B703F"/>
    <w:rsid w:val="005C0BE0"/>
    <w:rsid w:val="005C1BC9"/>
    <w:rsid w:val="005C30BA"/>
    <w:rsid w:val="005C3A40"/>
    <w:rsid w:val="005D068B"/>
    <w:rsid w:val="005D0A4D"/>
    <w:rsid w:val="005D1263"/>
    <w:rsid w:val="005D5E9D"/>
    <w:rsid w:val="005D791B"/>
    <w:rsid w:val="005E07EF"/>
    <w:rsid w:val="005E3EE1"/>
    <w:rsid w:val="005E3FD4"/>
    <w:rsid w:val="005E73F9"/>
    <w:rsid w:val="005F171E"/>
    <w:rsid w:val="005F39E1"/>
    <w:rsid w:val="005F6963"/>
    <w:rsid w:val="00601B14"/>
    <w:rsid w:val="00603488"/>
    <w:rsid w:val="006073AE"/>
    <w:rsid w:val="00607502"/>
    <w:rsid w:val="00616DD2"/>
    <w:rsid w:val="00616DEB"/>
    <w:rsid w:val="00620E27"/>
    <w:rsid w:val="00624973"/>
    <w:rsid w:val="0062524A"/>
    <w:rsid w:val="0063475E"/>
    <w:rsid w:val="00637FFA"/>
    <w:rsid w:val="006430A6"/>
    <w:rsid w:val="00644EC8"/>
    <w:rsid w:val="00652A26"/>
    <w:rsid w:val="00656546"/>
    <w:rsid w:val="006574C6"/>
    <w:rsid w:val="00662BF6"/>
    <w:rsid w:val="00662E90"/>
    <w:rsid w:val="00664E45"/>
    <w:rsid w:val="006674AC"/>
    <w:rsid w:val="00670B9E"/>
    <w:rsid w:val="00670E98"/>
    <w:rsid w:val="00671396"/>
    <w:rsid w:val="006737B6"/>
    <w:rsid w:val="00673BAE"/>
    <w:rsid w:val="006767E0"/>
    <w:rsid w:val="00676ADD"/>
    <w:rsid w:val="00676B34"/>
    <w:rsid w:val="006776A1"/>
    <w:rsid w:val="0067771D"/>
    <w:rsid w:val="00682D7A"/>
    <w:rsid w:val="00684A61"/>
    <w:rsid w:val="00690FEF"/>
    <w:rsid w:val="006961B9"/>
    <w:rsid w:val="006A5E4F"/>
    <w:rsid w:val="006A6B86"/>
    <w:rsid w:val="006A7A20"/>
    <w:rsid w:val="006B236F"/>
    <w:rsid w:val="006C111E"/>
    <w:rsid w:val="006C7120"/>
    <w:rsid w:val="006E00D0"/>
    <w:rsid w:val="006E139C"/>
    <w:rsid w:val="006E2AA7"/>
    <w:rsid w:val="006E4860"/>
    <w:rsid w:val="006F584F"/>
    <w:rsid w:val="00702FB9"/>
    <w:rsid w:val="00703F05"/>
    <w:rsid w:val="00705856"/>
    <w:rsid w:val="00706F1F"/>
    <w:rsid w:val="00707455"/>
    <w:rsid w:val="00710DE6"/>
    <w:rsid w:val="00712262"/>
    <w:rsid w:val="007125C6"/>
    <w:rsid w:val="00713C79"/>
    <w:rsid w:val="00715DFD"/>
    <w:rsid w:val="00717CEE"/>
    <w:rsid w:val="007245F5"/>
    <w:rsid w:val="007258D5"/>
    <w:rsid w:val="00725B86"/>
    <w:rsid w:val="00727EE9"/>
    <w:rsid w:val="0073102C"/>
    <w:rsid w:val="00733C28"/>
    <w:rsid w:val="00736548"/>
    <w:rsid w:val="00740558"/>
    <w:rsid w:val="00741526"/>
    <w:rsid w:val="00741D26"/>
    <w:rsid w:val="00742203"/>
    <w:rsid w:val="00743BD1"/>
    <w:rsid w:val="00743F93"/>
    <w:rsid w:val="0074778D"/>
    <w:rsid w:val="0075375B"/>
    <w:rsid w:val="00753B9E"/>
    <w:rsid w:val="00753DE8"/>
    <w:rsid w:val="00754C86"/>
    <w:rsid w:val="0075574F"/>
    <w:rsid w:val="00756C89"/>
    <w:rsid w:val="0076277A"/>
    <w:rsid w:val="00763FB0"/>
    <w:rsid w:val="00767025"/>
    <w:rsid w:val="00767C6B"/>
    <w:rsid w:val="00773963"/>
    <w:rsid w:val="00775C0D"/>
    <w:rsid w:val="00784704"/>
    <w:rsid w:val="00786C06"/>
    <w:rsid w:val="0079009A"/>
    <w:rsid w:val="007931CA"/>
    <w:rsid w:val="00794558"/>
    <w:rsid w:val="00795713"/>
    <w:rsid w:val="00797BB3"/>
    <w:rsid w:val="007A1845"/>
    <w:rsid w:val="007A1FF9"/>
    <w:rsid w:val="007A33A3"/>
    <w:rsid w:val="007A3FF4"/>
    <w:rsid w:val="007A5FD3"/>
    <w:rsid w:val="007A738E"/>
    <w:rsid w:val="007B00E8"/>
    <w:rsid w:val="007B04FB"/>
    <w:rsid w:val="007B513F"/>
    <w:rsid w:val="007B6B23"/>
    <w:rsid w:val="007B72FB"/>
    <w:rsid w:val="007C23F5"/>
    <w:rsid w:val="007D2F86"/>
    <w:rsid w:val="007D3035"/>
    <w:rsid w:val="007D31B3"/>
    <w:rsid w:val="007D36CE"/>
    <w:rsid w:val="007D4B1D"/>
    <w:rsid w:val="007D5871"/>
    <w:rsid w:val="007E128C"/>
    <w:rsid w:val="007E64F7"/>
    <w:rsid w:val="007F00B1"/>
    <w:rsid w:val="007F27E9"/>
    <w:rsid w:val="007F7A5D"/>
    <w:rsid w:val="00800B50"/>
    <w:rsid w:val="00820E94"/>
    <w:rsid w:val="0082436D"/>
    <w:rsid w:val="008260F1"/>
    <w:rsid w:val="00827D3C"/>
    <w:rsid w:val="00830F0F"/>
    <w:rsid w:val="00832A90"/>
    <w:rsid w:val="008344DB"/>
    <w:rsid w:val="00835A03"/>
    <w:rsid w:val="00847658"/>
    <w:rsid w:val="0085063A"/>
    <w:rsid w:val="008515D5"/>
    <w:rsid w:val="00852EC6"/>
    <w:rsid w:val="00853710"/>
    <w:rsid w:val="00853B50"/>
    <w:rsid w:val="008573EC"/>
    <w:rsid w:val="008627B9"/>
    <w:rsid w:val="00870208"/>
    <w:rsid w:val="00870E1D"/>
    <w:rsid w:val="00871BB3"/>
    <w:rsid w:val="00880D3D"/>
    <w:rsid w:val="0089039A"/>
    <w:rsid w:val="008911CF"/>
    <w:rsid w:val="00891E11"/>
    <w:rsid w:val="008943C3"/>
    <w:rsid w:val="008948C4"/>
    <w:rsid w:val="0089659C"/>
    <w:rsid w:val="008971BA"/>
    <w:rsid w:val="008973B7"/>
    <w:rsid w:val="008976C7"/>
    <w:rsid w:val="00897C00"/>
    <w:rsid w:val="008A1B13"/>
    <w:rsid w:val="008A320F"/>
    <w:rsid w:val="008A73D6"/>
    <w:rsid w:val="008A7800"/>
    <w:rsid w:val="008B0A40"/>
    <w:rsid w:val="008B3755"/>
    <w:rsid w:val="008C1FEC"/>
    <w:rsid w:val="008D0DB9"/>
    <w:rsid w:val="008D251C"/>
    <w:rsid w:val="008D3C2C"/>
    <w:rsid w:val="008D54CF"/>
    <w:rsid w:val="008D5ABB"/>
    <w:rsid w:val="008D6278"/>
    <w:rsid w:val="008E2ED3"/>
    <w:rsid w:val="008E4917"/>
    <w:rsid w:val="008E6AC1"/>
    <w:rsid w:val="008E6AF3"/>
    <w:rsid w:val="008E7107"/>
    <w:rsid w:val="008F074F"/>
    <w:rsid w:val="008F4CA2"/>
    <w:rsid w:val="008F7B7B"/>
    <w:rsid w:val="00902217"/>
    <w:rsid w:val="00903E6B"/>
    <w:rsid w:val="0090455F"/>
    <w:rsid w:val="009053D1"/>
    <w:rsid w:val="00907968"/>
    <w:rsid w:val="0091432A"/>
    <w:rsid w:val="009152FF"/>
    <w:rsid w:val="00916D88"/>
    <w:rsid w:val="009201D3"/>
    <w:rsid w:val="00921C4B"/>
    <w:rsid w:val="0092269C"/>
    <w:rsid w:val="00923CD6"/>
    <w:rsid w:val="00924837"/>
    <w:rsid w:val="00932B1B"/>
    <w:rsid w:val="009348AF"/>
    <w:rsid w:val="0094064E"/>
    <w:rsid w:val="00943CDA"/>
    <w:rsid w:val="00946604"/>
    <w:rsid w:val="00946CDA"/>
    <w:rsid w:val="00946E1D"/>
    <w:rsid w:val="00946FAE"/>
    <w:rsid w:val="00950FA6"/>
    <w:rsid w:val="0095627F"/>
    <w:rsid w:val="00960FA5"/>
    <w:rsid w:val="00965ADD"/>
    <w:rsid w:val="0097133D"/>
    <w:rsid w:val="00971476"/>
    <w:rsid w:val="00973980"/>
    <w:rsid w:val="00980B34"/>
    <w:rsid w:val="00982693"/>
    <w:rsid w:val="009846B2"/>
    <w:rsid w:val="00984AA7"/>
    <w:rsid w:val="009852A0"/>
    <w:rsid w:val="00985EE5"/>
    <w:rsid w:val="00990A28"/>
    <w:rsid w:val="00991726"/>
    <w:rsid w:val="0099259D"/>
    <w:rsid w:val="00992F9B"/>
    <w:rsid w:val="00995D8A"/>
    <w:rsid w:val="00996EF1"/>
    <w:rsid w:val="009A1ED8"/>
    <w:rsid w:val="009A2D51"/>
    <w:rsid w:val="009A6A01"/>
    <w:rsid w:val="009A6B2C"/>
    <w:rsid w:val="009A6E26"/>
    <w:rsid w:val="009B27DD"/>
    <w:rsid w:val="009B6F1B"/>
    <w:rsid w:val="009C4BB7"/>
    <w:rsid w:val="009C680F"/>
    <w:rsid w:val="009D0523"/>
    <w:rsid w:val="009D33A8"/>
    <w:rsid w:val="009D4B73"/>
    <w:rsid w:val="009D663A"/>
    <w:rsid w:val="009D6FEE"/>
    <w:rsid w:val="009E61C5"/>
    <w:rsid w:val="009E63BA"/>
    <w:rsid w:val="009F1240"/>
    <w:rsid w:val="009F5EA4"/>
    <w:rsid w:val="009F71E7"/>
    <w:rsid w:val="00A02E24"/>
    <w:rsid w:val="00A0512D"/>
    <w:rsid w:val="00A064AC"/>
    <w:rsid w:val="00A07B8D"/>
    <w:rsid w:val="00A11CB7"/>
    <w:rsid w:val="00A17FAF"/>
    <w:rsid w:val="00A23036"/>
    <w:rsid w:val="00A23B3C"/>
    <w:rsid w:val="00A309A4"/>
    <w:rsid w:val="00A317B6"/>
    <w:rsid w:val="00A31A9C"/>
    <w:rsid w:val="00A336C3"/>
    <w:rsid w:val="00A43873"/>
    <w:rsid w:val="00A4457E"/>
    <w:rsid w:val="00A45260"/>
    <w:rsid w:val="00A4726F"/>
    <w:rsid w:val="00A475A6"/>
    <w:rsid w:val="00A47802"/>
    <w:rsid w:val="00A501FB"/>
    <w:rsid w:val="00A50A98"/>
    <w:rsid w:val="00A511D0"/>
    <w:rsid w:val="00A52A02"/>
    <w:rsid w:val="00A6279F"/>
    <w:rsid w:val="00A64513"/>
    <w:rsid w:val="00A648A5"/>
    <w:rsid w:val="00A717F7"/>
    <w:rsid w:val="00A72B57"/>
    <w:rsid w:val="00A73098"/>
    <w:rsid w:val="00A734E5"/>
    <w:rsid w:val="00A764D6"/>
    <w:rsid w:val="00A82EC6"/>
    <w:rsid w:val="00A841CF"/>
    <w:rsid w:val="00A85901"/>
    <w:rsid w:val="00A86487"/>
    <w:rsid w:val="00A90079"/>
    <w:rsid w:val="00A9752A"/>
    <w:rsid w:val="00AA2541"/>
    <w:rsid w:val="00AA3037"/>
    <w:rsid w:val="00AA3553"/>
    <w:rsid w:val="00AA700D"/>
    <w:rsid w:val="00AB2411"/>
    <w:rsid w:val="00AB6377"/>
    <w:rsid w:val="00AC0EA4"/>
    <w:rsid w:val="00AC4C15"/>
    <w:rsid w:val="00AC5D82"/>
    <w:rsid w:val="00AD189E"/>
    <w:rsid w:val="00AD38D8"/>
    <w:rsid w:val="00AD7D28"/>
    <w:rsid w:val="00AD7DCB"/>
    <w:rsid w:val="00AE14A4"/>
    <w:rsid w:val="00AE577A"/>
    <w:rsid w:val="00AF14FA"/>
    <w:rsid w:val="00AF2DC0"/>
    <w:rsid w:val="00AF3696"/>
    <w:rsid w:val="00B00700"/>
    <w:rsid w:val="00B009D3"/>
    <w:rsid w:val="00B037A5"/>
    <w:rsid w:val="00B13C71"/>
    <w:rsid w:val="00B13F0E"/>
    <w:rsid w:val="00B15044"/>
    <w:rsid w:val="00B1764F"/>
    <w:rsid w:val="00B17CF5"/>
    <w:rsid w:val="00B23A7D"/>
    <w:rsid w:val="00B25FD6"/>
    <w:rsid w:val="00B32FD0"/>
    <w:rsid w:val="00B33BC4"/>
    <w:rsid w:val="00B342C2"/>
    <w:rsid w:val="00B44CC6"/>
    <w:rsid w:val="00B539BA"/>
    <w:rsid w:val="00B54194"/>
    <w:rsid w:val="00B55CB4"/>
    <w:rsid w:val="00B55F8D"/>
    <w:rsid w:val="00B57F53"/>
    <w:rsid w:val="00B60433"/>
    <w:rsid w:val="00B63130"/>
    <w:rsid w:val="00B67247"/>
    <w:rsid w:val="00B72071"/>
    <w:rsid w:val="00B730BE"/>
    <w:rsid w:val="00B75574"/>
    <w:rsid w:val="00B77971"/>
    <w:rsid w:val="00B81891"/>
    <w:rsid w:val="00B86EC3"/>
    <w:rsid w:val="00B912CA"/>
    <w:rsid w:val="00B91F7C"/>
    <w:rsid w:val="00B9283D"/>
    <w:rsid w:val="00B95ABF"/>
    <w:rsid w:val="00B97A1B"/>
    <w:rsid w:val="00BA00D9"/>
    <w:rsid w:val="00BA1C65"/>
    <w:rsid w:val="00BA2610"/>
    <w:rsid w:val="00BA3577"/>
    <w:rsid w:val="00BA428F"/>
    <w:rsid w:val="00BB0E6A"/>
    <w:rsid w:val="00BB48B4"/>
    <w:rsid w:val="00BB57D5"/>
    <w:rsid w:val="00BB7470"/>
    <w:rsid w:val="00BC25BE"/>
    <w:rsid w:val="00BC34CF"/>
    <w:rsid w:val="00BC5DD0"/>
    <w:rsid w:val="00BD1DA2"/>
    <w:rsid w:val="00BD3753"/>
    <w:rsid w:val="00BD38F2"/>
    <w:rsid w:val="00BD3B29"/>
    <w:rsid w:val="00BD66AC"/>
    <w:rsid w:val="00BE050E"/>
    <w:rsid w:val="00BE143B"/>
    <w:rsid w:val="00BE25C2"/>
    <w:rsid w:val="00BE4D63"/>
    <w:rsid w:val="00BE6374"/>
    <w:rsid w:val="00BE7844"/>
    <w:rsid w:val="00BF14DF"/>
    <w:rsid w:val="00BF1C68"/>
    <w:rsid w:val="00BF557C"/>
    <w:rsid w:val="00C00E5D"/>
    <w:rsid w:val="00C026D9"/>
    <w:rsid w:val="00C051EF"/>
    <w:rsid w:val="00C05778"/>
    <w:rsid w:val="00C1582C"/>
    <w:rsid w:val="00C15B21"/>
    <w:rsid w:val="00C20261"/>
    <w:rsid w:val="00C20ACA"/>
    <w:rsid w:val="00C21B34"/>
    <w:rsid w:val="00C22864"/>
    <w:rsid w:val="00C234FB"/>
    <w:rsid w:val="00C25854"/>
    <w:rsid w:val="00C32956"/>
    <w:rsid w:val="00C34DB1"/>
    <w:rsid w:val="00C34FBF"/>
    <w:rsid w:val="00C362A7"/>
    <w:rsid w:val="00C41156"/>
    <w:rsid w:val="00C44004"/>
    <w:rsid w:val="00C60D36"/>
    <w:rsid w:val="00C63330"/>
    <w:rsid w:val="00C63FD6"/>
    <w:rsid w:val="00C641D0"/>
    <w:rsid w:val="00C64B3D"/>
    <w:rsid w:val="00C67508"/>
    <w:rsid w:val="00C7497C"/>
    <w:rsid w:val="00C770FD"/>
    <w:rsid w:val="00C779D4"/>
    <w:rsid w:val="00C77BA9"/>
    <w:rsid w:val="00C84774"/>
    <w:rsid w:val="00C91A31"/>
    <w:rsid w:val="00C95269"/>
    <w:rsid w:val="00C96D47"/>
    <w:rsid w:val="00C97484"/>
    <w:rsid w:val="00CA3531"/>
    <w:rsid w:val="00CB4ADF"/>
    <w:rsid w:val="00CB4DBA"/>
    <w:rsid w:val="00CB6C7D"/>
    <w:rsid w:val="00CC060E"/>
    <w:rsid w:val="00CC1313"/>
    <w:rsid w:val="00CC1A8E"/>
    <w:rsid w:val="00CC298C"/>
    <w:rsid w:val="00CD08B0"/>
    <w:rsid w:val="00CD0C06"/>
    <w:rsid w:val="00CD75FB"/>
    <w:rsid w:val="00CE38C2"/>
    <w:rsid w:val="00CE419F"/>
    <w:rsid w:val="00CF47FB"/>
    <w:rsid w:val="00CF561E"/>
    <w:rsid w:val="00D04DB1"/>
    <w:rsid w:val="00D05CD9"/>
    <w:rsid w:val="00D061E2"/>
    <w:rsid w:val="00D10328"/>
    <w:rsid w:val="00D20BBC"/>
    <w:rsid w:val="00D2191C"/>
    <w:rsid w:val="00D228CF"/>
    <w:rsid w:val="00D22B61"/>
    <w:rsid w:val="00D301B1"/>
    <w:rsid w:val="00D32FFE"/>
    <w:rsid w:val="00D35B50"/>
    <w:rsid w:val="00D36D91"/>
    <w:rsid w:val="00D3787D"/>
    <w:rsid w:val="00D46282"/>
    <w:rsid w:val="00D47AB1"/>
    <w:rsid w:val="00D47E40"/>
    <w:rsid w:val="00D50191"/>
    <w:rsid w:val="00D5053A"/>
    <w:rsid w:val="00D521BE"/>
    <w:rsid w:val="00D53DF7"/>
    <w:rsid w:val="00D56AED"/>
    <w:rsid w:val="00D62370"/>
    <w:rsid w:val="00D64C97"/>
    <w:rsid w:val="00D6734E"/>
    <w:rsid w:val="00D70912"/>
    <w:rsid w:val="00D75678"/>
    <w:rsid w:val="00D80A66"/>
    <w:rsid w:val="00D80C41"/>
    <w:rsid w:val="00D84373"/>
    <w:rsid w:val="00D85084"/>
    <w:rsid w:val="00D85FA6"/>
    <w:rsid w:val="00D900DF"/>
    <w:rsid w:val="00D901FF"/>
    <w:rsid w:val="00D9387D"/>
    <w:rsid w:val="00D94F52"/>
    <w:rsid w:val="00D96F26"/>
    <w:rsid w:val="00D97F7D"/>
    <w:rsid w:val="00DA6FC0"/>
    <w:rsid w:val="00DB0558"/>
    <w:rsid w:val="00DB3AD2"/>
    <w:rsid w:val="00DC37FC"/>
    <w:rsid w:val="00DC5A5A"/>
    <w:rsid w:val="00DD2B49"/>
    <w:rsid w:val="00DE0D3D"/>
    <w:rsid w:val="00DE2619"/>
    <w:rsid w:val="00DE3330"/>
    <w:rsid w:val="00DF054B"/>
    <w:rsid w:val="00DF09E1"/>
    <w:rsid w:val="00DF5E20"/>
    <w:rsid w:val="00DF6570"/>
    <w:rsid w:val="00DF6B0A"/>
    <w:rsid w:val="00E0342D"/>
    <w:rsid w:val="00E04143"/>
    <w:rsid w:val="00E06E83"/>
    <w:rsid w:val="00E074EB"/>
    <w:rsid w:val="00E14B4E"/>
    <w:rsid w:val="00E14CDC"/>
    <w:rsid w:val="00E2093F"/>
    <w:rsid w:val="00E2233F"/>
    <w:rsid w:val="00E268D5"/>
    <w:rsid w:val="00E2788E"/>
    <w:rsid w:val="00E2793C"/>
    <w:rsid w:val="00E31562"/>
    <w:rsid w:val="00E31C1E"/>
    <w:rsid w:val="00E367D3"/>
    <w:rsid w:val="00E47827"/>
    <w:rsid w:val="00E47E71"/>
    <w:rsid w:val="00E47EFC"/>
    <w:rsid w:val="00E500E8"/>
    <w:rsid w:val="00E509C6"/>
    <w:rsid w:val="00E54E5C"/>
    <w:rsid w:val="00E57752"/>
    <w:rsid w:val="00E64231"/>
    <w:rsid w:val="00E64987"/>
    <w:rsid w:val="00E75C8D"/>
    <w:rsid w:val="00E75F56"/>
    <w:rsid w:val="00E8171A"/>
    <w:rsid w:val="00E855DA"/>
    <w:rsid w:val="00E92C76"/>
    <w:rsid w:val="00E94054"/>
    <w:rsid w:val="00E9576D"/>
    <w:rsid w:val="00E95B72"/>
    <w:rsid w:val="00EA23AA"/>
    <w:rsid w:val="00EA7593"/>
    <w:rsid w:val="00EB640D"/>
    <w:rsid w:val="00EC2A61"/>
    <w:rsid w:val="00EC4461"/>
    <w:rsid w:val="00EC5E30"/>
    <w:rsid w:val="00ED1BEE"/>
    <w:rsid w:val="00ED3EAF"/>
    <w:rsid w:val="00ED6586"/>
    <w:rsid w:val="00EE0F70"/>
    <w:rsid w:val="00EE1919"/>
    <w:rsid w:val="00EE2885"/>
    <w:rsid w:val="00EE5808"/>
    <w:rsid w:val="00EF60E0"/>
    <w:rsid w:val="00EF7237"/>
    <w:rsid w:val="00EF7A65"/>
    <w:rsid w:val="00F02F95"/>
    <w:rsid w:val="00F0458E"/>
    <w:rsid w:val="00F06389"/>
    <w:rsid w:val="00F0696F"/>
    <w:rsid w:val="00F11A1B"/>
    <w:rsid w:val="00F12549"/>
    <w:rsid w:val="00F13F8A"/>
    <w:rsid w:val="00F14878"/>
    <w:rsid w:val="00F1637B"/>
    <w:rsid w:val="00F16C68"/>
    <w:rsid w:val="00F172D7"/>
    <w:rsid w:val="00F249AE"/>
    <w:rsid w:val="00F25423"/>
    <w:rsid w:val="00F255F5"/>
    <w:rsid w:val="00F268BE"/>
    <w:rsid w:val="00F32421"/>
    <w:rsid w:val="00F33971"/>
    <w:rsid w:val="00F349EB"/>
    <w:rsid w:val="00F3545F"/>
    <w:rsid w:val="00F3557D"/>
    <w:rsid w:val="00F3670E"/>
    <w:rsid w:val="00F41C0A"/>
    <w:rsid w:val="00F43A11"/>
    <w:rsid w:val="00F45953"/>
    <w:rsid w:val="00F47546"/>
    <w:rsid w:val="00F51850"/>
    <w:rsid w:val="00F5197B"/>
    <w:rsid w:val="00F52CF6"/>
    <w:rsid w:val="00F54D7E"/>
    <w:rsid w:val="00F551DC"/>
    <w:rsid w:val="00F607F0"/>
    <w:rsid w:val="00F61417"/>
    <w:rsid w:val="00F6198A"/>
    <w:rsid w:val="00F61998"/>
    <w:rsid w:val="00F621F8"/>
    <w:rsid w:val="00F63203"/>
    <w:rsid w:val="00F638B0"/>
    <w:rsid w:val="00F75EF4"/>
    <w:rsid w:val="00F76725"/>
    <w:rsid w:val="00F80260"/>
    <w:rsid w:val="00F806FF"/>
    <w:rsid w:val="00F844DD"/>
    <w:rsid w:val="00F8491B"/>
    <w:rsid w:val="00F85CC8"/>
    <w:rsid w:val="00F869C9"/>
    <w:rsid w:val="00F86A16"/>
    <w:rsid w:val="00F87086"/>
    <w:rsid w:val="00F870D3"/>
    <w:rsid w:val="00F8764F"/>
    <w:rsid w:val="00F8790E"/>
    <w:rsid w:val="00F912DF"/>
    <w:rsid w:val="00F92AB1"/>
    <w:rsid w:val="00F93F31"/>
    <w:rsid w:val="00F946D8"/>
    <w:rsid w:val="00F95168"/>
    <w:rsid w:val="00F959F8"/>
    <w:rsid w:val="00F95ECC"/>
    <w:rsid w:val="00F962CB"/>
    <w:rsid w:val="00FA3575"/>
    <w:rsid w:val="00FA78BF"/>
    <w:rsid w:val="00FB2B67"/>
    <w:rsid w:val="00FB3FE1"/>
    <w:rsid w:val="00FB489D"/>
    <w:rsid w:val="00FC1008"/>
    <w:rsid w:val="00FC342B"/>
    <w:rsid w:val="00FC3EE4"/>
    <w:rsid w:val="00FC5A68"/>
    <w:rsid w:val="00FD1C36"/>
    <w:rsid w:val="00FE16E4"/>
    <w:rsid w:val="00FE30BD"/>
    <w:rsid w:val="00FE4618"/>
    <w:rsid w:val="00FE6F4E"/>
    <w:rsid w:val="00FE7345"/>
    <w:rsid w:val="00FF0C2F"/>
    <w:rsid w:val="00FF13F3"/>
    <w:rsid w:val="00FF2FB0"/>
    <w:rsid w:val="00FF457C"/>
    <w:rsid w:val="00FF61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2FF"/>
    <w:pPr>
      <w:spacing w:after="200" w:line="276" w:lineRule="auto"/>
    </w:pPr>
    <w:rPr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932B1B"/>
    <w:pPr>
      <w:keepNext/>
      <w:keepLines/>
      <w:spacing w:before="200" w:after="0"/>
      <w:outlineLvl w:val="2"/>
    </w:pPr>
    <w:rPr>
      <w:rFonts w:ascii="Cambria" w:hAnsi="Cambria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932B1B"/>
    <w:rPr>
      <w:rFonts w:ascii="Cambria" w:hAnsi="Cambria" w:cs="Times New Roman"/>
      <w:b/>
      <w:color w:val="4F81BD"/>
      <w:lang w:eastAsia="en-US"/>
    </w:rPr>
  </w:style>
  <w:style w:type="paragraph" w:styleId="NormalWeb">
    <w:name w:val="Normal (Web)"/>
    <w:basedOn w:val="Normal"/>
    <w:uiPriority w:val="99"/>
    <w:rsid w:val="006F584F"/>
    <w:pPr>
      <w:spacing w:before="100" w:after="100" w:line="240" w:lineRule="auto"/>
    </w:pPr>
    <w:rPr>
      <w:rFonts w:ascii="Times New Roman" w:eastAsia="Times New Roman" w:hAnsi="Times New Roman"/>
      <w:sz w:val="24"/>
      <w:szCs w:val="20"/>
      <w:lang w:eastAsia="fr-FR"/>
    </w:rPr>
  </w:style>
  <w:style w:type="paragraph" w:styleId="Header">
    <w:name w:val="header"/>
    <w:basedOn w:val="Normal"/>
    <w:link w:val="HeaderChar"/>
    <w:uiPriority w:val="99"/>
    <w:rsid w:val="006F584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F584F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6F584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F584F"/>
    <w:rPr>
      <w:rFonts w:ascii="Calibri" w:hAnsi="Calibri" w:cs="Times New Roman"/>
    </w:rPr>
  </w:style>
  <w:style w:type="character" w:styleId="HTMLCite">
    <w:name w:val="HTML Cite"/>
    <w:basedOn w:val="DefaultParagraphFont"/>
    <w:uiPriority w:val="99"/>
    <w:semiHidden/>
    <w:rsid w:val="006F584F"/>
    <w:rPr>
      <w:rFonts w:cs="Times New Roman"/>
      <w:i/>
    </w:rPr>
  </w:style>
  <w:style w:type="character" w:customStyle="1" w:styleId="A2">
    <w:name w:val="A2"/>
    <w:uiPriority w:val="99"/>
    <w:rsid w:val="006F584F"/>
    <w:rPr>
      <w:color w:val="221E1F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6F584F"/>
    <w:pPr>
      <w:spacing w:after="0" w:line="240" w:lineRule="auto"/>
    </w:pPr>
    <w:rPr>
      <w:rFonts w:ascii="Tahoma" w:hAnsi="Tahoma"/>
      <w:sz w:val="16"/>
      <w:szCs w:val="16"/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F584F"/>
    <w:rPr>
      <w:rFonts w:ascii="Tahoma" w:hAnsi="Tahoma" w:cs="Times New Roman"/>
      <w:sz w:val="16"/>
    </w:rPr>
  </w:style>
  <w:style w:type="character" w:styleId="LineNumber">
    <w:name w:val="line number"/>
    <w:basedOn w:val="DefaultParagraphFont"/>
    <w:uiPriority w:val="99"/>
    <w:semiHidden/>
    <w:rsid w:val="006F584F"/>
    <w:rPr>
      <w:rFonts w:cs="Times New Roman"/>
    </w:rPr>
  </w:style>
  <w:style w:type="paragraph" w:styleId="ListParagraph">
    <w:name w:val="List Paragraph"/>
    <w:basedOn w:val="Normal"/>
    <w:uiPriority w:val="99"/>
    <w:qFormat/>
    <w:rsid w:val="006F584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6F584F"/>
    <w:pPr>
      <w:widowControl w:val="0"/>
      <w:suppressAutoHyphens/>
      <w:spacing w:after="140" w:line="288" w:lineRule="auto"/>
    </w:pPr>
    <w:rPr>
      <w:rFonts w:ascii="Liberation Serif" w:hAnsi="Liberation Serif" w:cs="FreeSans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6F584F"/>
    <w:rPr>
      <w:rFonts w:ascii="Liberation Serif" w:hAnsi="Liberation Serif" w:cs="Times New Roman"/>
      <w:sz w:val="24"/>
      <w:lang w:eastAsia="zh-CN"/>
    </w:rPr>
  </w:style>
  <w:style w:type="character" w:customStyle="1" w:styleId="ListLabel4">
    <w:name w:val="ListLabel 4"/>
    <w:uiPriority w:val="99"/>
    <w:rsid w:val="006F584F"/>
  </w:style>
  <w:style w:type="character" w:styleId="CommentReference">
    <w:name w:val="annotation reference"/>
    <w:basedOn w:val="DefaultParagraphFont"/>
    <w:uiPriority w:val="99"/>
    <w:semiHidden/>
    <w:rsid w:val="006F584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F584F"/>
    <w:pPr>
      <w:spacing w:line="240" w:lineRule="auto"/>
    </w:pPr>
    <w:rPr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F584F"/>
    <w:rPr>
      <w:rFonts w:ascii="Calibri" w:hAnsi="Calibri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F5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F584F"/>
    <w:rPr>
      <w:rFonts w:ascii="Calibri" w:hAnsi="Calibri" w:cs="Times New Roman"/>
      <w:b/>
      <w:sz w:val="20"/>
    </w:rPr>
  </w:style>
  <w:style w:type="paragraph" w:styleId="Revision">
    <w:name w:val="Revision"/>
    <w:hidden/>
    <w:uiPriority w:val="99"/>
    <w:semiHidden/>
    <w:rsid w:val="006F584F"/>
    <w:rPr>
      <w:lang w:eastAsia="en-US"/>
    </w:rPr>
  </w:style>
  <w:style w:type="paragraph" w:customStyle="1" w:styleId="Textebrut1">
    <w:name w:val="Texte brut1"/>
    <w:basedOn w:val="Normal"/>
    <w:next w:val="PlainText"/>
    <w:link w:val="TextebrutCar"/>
    <w:uiPriority w:val="99"/>
    <w:semiHidden/>
    <w:rsid w:val="006F584F"/>
    <w:pPr>
      <w:spacing w:after="0" w:line="240" w:lineRule="auto"/>
    </w:pPr>
    <w:rPr>
      <w:rFonts w:eastAsia="Times New Roman"/>
      <w:sz w:val="21"/>
      <w:szCs w:val="20"/>
    </w:rPr>
  </w:style>
  <w:style w:type="character" w:customStyle="1" w:styleId="TextebrutCar">
    <w:name w:val="Texte brut Car"/>
    <w:link w:val="Textebrut1"/>
    <w:uiPriority w:val="99"/>
    <w:semiHidden/>
    <w:locked/>
    <w:rsid w:val="006F584F"/>
    <w:rPr>
      <w:rFonts w:eastAsia="Times New Roman"/>
      <w:sz w:val="21"/>
      <w:lang w:eastAsia="en-US"/>
    </w:rPr>
  </w:style>
  <w:style w:type="paragraph" w:styleId="PlainText">
    <w:name w:val="Plain Text"/>
    <w:basedOn w:val="Normal"/>
    <w:link w:val="PlainTextChar"/>
    <w:uiPriority w:val="99"/>
    <w:semiHidden/>
    <w:rsid w:val="006F584F"/>
    <w:pPr>
      <w:spacing w:after="0" w:line="240" w:lineRule="auto"/>
    </w:pPr>
    <w:rPr>
      <w:rFonts w:ascii="Consolas" w:hAnsi="Consolas"/>
      <w:sz w:val="21"/>
      <w:szCs w:val="21"/>
      <w:lang w:eastAsia="fr-F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6F584F"/>
    <w:rPr>
      <w:rFonts w:ascii="Consolas" w:hAnsi="Consolas" w:cs="Times New Roman"/>
      <w:sz w:val="21"/>
    </w:rPr>
  </w:style>
  <w:style w:type="character" w:styleId="Emphasis">
    <w:name w:val="Emphasis"/>
    <w:basedOn w:val="DefaultParagraphFont"/>
    <w:uiPriority w:val="99"/>
    <w:qFormat/>
    <w:locked/>
    <w:rsid w:val="00FF457C"/>
    <w:rPr>
      <w:rFonts w:cs="Times New Roman"/>
      <w:i/>
    </w:rPr>
  </w:style>
  <w:style w:type="character" w:customStyle="1" w:styleId="shorttext">
    <w:name w:val="short_text"/>
    <w:basedOn w:val="DefaultParagraphFont"/>
    <w:uiPriority w:val="99"/>
    <w:rsid w:val="00EF7A65"/>
    <w:rPr>
      <w:rFonts w:cs="Times New Roman"/>
    </w:rPr>
  </w:style>
  <w:style w:type="table" w:styleId="TableGrid">
    <w:name w:val="Table Grid"/>
    <w:basedOn w:val="TableNormal"/>
    <w:uiPriority w:val="99"/>
    <w:locked/>
    <w:rsid w:val="000A3300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locked/>
    <w:rsid w:val="00A02E24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108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1</Words>
  <Characters>675</Characters>
  <Application>Microsoft Office Word</Application>
  <DocSecurity>0</DocSecurity>
  <Lines>61</Lines>
  <Paragraphs>53</Paragraphs>
  <ScaleCrop>false</ScaleCrop>
  <Company>AP-HP</Company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clone H22 ST131 Escherichia coli from human intestinal microbiota: genotype and phenotype compared with those of the global successful subclone H30</dc:title>
  <dc:subject/>
  <dc:creator>NICOLAS-CHANOINE Marie-helene</dc:creator>
  <cp:keywords/>
  <dc:description/>
  <cp:lastModifiedBy>MPACANA</cp:lastModifiedBy>
  <cp:revision>6</cp:revision>
  <cp:lastPrinted>2016-10-20T12:23:00Z</cp:lastPrinted>
  <dcterms:created xsi:type="dcterms:W3CDTF">2016-10-21T08:48:00Z</dcterms:created>
  <dcterms:modified xsi:type="dcterms:W3CDTF">2017-03-23T00:43:00Z</dcterms:modified>
</cp:coreProperties>
</file>